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5C331">
      <w:pPr>
        <w:rPr>
          <w:rFonts w:hint="eastAsia" w:eastAsiaTheme="minorEastAsia"/>
          <w:lang w:eastAsia="zh-CN"/>
        </w:rPr>
      </w:pPr>
      <w:bookmarkStart w:id="1" w:name="_GoBack"/>
      <w:bookmarkEnd w:id="1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20335" cy="3656965"/>
            <wp:effectExtent l="0" t="0" r="6985" b="635"/>
            <wp:docPr id="1" name="图片 1" descr="补充图1SI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SIR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382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nmentary Figur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he relationship between LR and NS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IR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p w14:paraId="78D1198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orest plot for overall analysi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he funnel plot for the association between LR and N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R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) </w:t>
      </w:r>
      <w:r>
        <w:rPr>
          <w:rFonts w:ascii="Times New Roman" w:hAnsi="Times New Roman"/>
          <w:sz w:val="24"/>
        </w:rPr>
        <w:t>Sensitivity analysis</w:t>
      </w:r>
      <w:r>
        <w:rPr>
          <w:rFonts w:hint="eastAsia" w:ascii="Times New Roman" w:hAnsi="Times New Roman"/>
          <w:sz w:val="24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between LR and N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R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rial sequential analysis of LR and N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R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p w14:paraId="17F3BDF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76F94F6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60675D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36D8C8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2872AB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E7CBF9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0E11E4A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B60A2FF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7A6E498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F0C0B4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B5580A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3D8BFC4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02179E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D8B0C1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1F8F0E4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B5B83D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5B19F1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90BD5A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55895" cy="3736975"/>
            <wp:effectExtent l="0" t="0" r="1905" b="12065"/>
            <wp:docPr id="3" name="图片 3" descr="补充图2-IC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2-ICU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6BD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8B2A05F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nmentary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he relationship between LR and NS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rates of transfer to ICU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orest plot for overall analysi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he funnel plot for the association between LR and N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rates of transfer to ICU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) </w:t>
      </w:r>
      <w:r>
        <w:rPr>
          <w:rFonts w:ascii="Times New Roman" w:hAnsi="Times New Roman"/>
          <w:sz w:val="24"/>
        </w:rPr>
        <w:t>Sensitivity analysis</w:t>
      </w:r>
      <w:r>
        <w:rPr>
          <w:rFonts w:hint="eastAsia" w:ascii="Times New Roman" w:hAnsi="Times New Roman"/>
          <w:sz w:val="24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between LR and NS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rates of transfer to ICU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rial sequential analysis of LR and NS and the rates of transfer to ICU.</w:t>
      </w:r>
    </w:p>
    <w:p w14:paraId="5C9CFD5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46EB598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CBC0ADD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8600B8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EAAECBB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714BB6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C072168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C1C34E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F45E67A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1DFA3B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E5402EB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A8405EC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59459E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202F6E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0ED130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C3DA672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CC9CD0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50784CC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695447C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50180" cy="3431540"/>
            <wp:effectExtent l="0" t="0" r="7620" b="12700"/>
            <wp:docPr id="4" name="图片 4" descr="补充图3-胰腺坏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图3-胰腺坏死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8DC66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nmentary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The relationship between LR and NS and pancreatic necrosis incidence in patients. (A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orest plot for overall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funnel plot for the association between LR and NS and pancreatic necrosis incidence in patien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ensitivity analysis of between LR and NS and pancreatic necrosis incidence in patien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D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rial sequential analysis of LR and NS and pancreatic necrosis incidence in patients.</w:t>
      </w:r>
    </w:p>
    <w:p w14:paraId="61B8A279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C2155F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6172DF1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E6EEB69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FDB99B1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D38217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E186D2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65C382B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D15877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4A4E3A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B30DC9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B1243A8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4B5530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3675" cy="5338445"/>
            <wp:effectExtent l="0" t="0" r="14605" b="10795"/>
            <wp:docPr id="5" name="图片 5" descr="补充图4-器官衰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补充图4-器官衰竭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55EF0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nmentary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he relationship between LR and NS and Organ failure. (A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orest plot for overall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funnel plot for the association between LR and NS and Organ fail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ensitivity analysis of between LR and NS and Organ fail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 w14:paraId="5B2B6E3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8C7159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82AFBF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21E834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B92BC3D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B767EB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6FEE3AB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94EAD93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935E22A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468165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8032D57">
      <w:pPr>
        <w:bidi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nmentary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ystemic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flammato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spons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yndrome (SIRS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cidence b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suscita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lui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yp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omparative effects of LR and N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)</w:t>
      </w:r>
    </w:p>
    <w:tbl>
      <w:tblPr>
        <w:tblStyle w:val="3"/>
        <w:tblpPr w:leftFromText="180" w:rightFromText="180" w:vertAnchor="page" w:horzAnchor="page" w:tblpX="1892" w:tblpY="245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11"/>
        <w:gridCol w:w="1383"/>
        <w:gridCol w:w="1383"/>
        <w:gridCol w:w="1383"/>
        <w:gridCol w:w="1373"/>
      </w:tblGrid>
      <w:tr w14:paraId="4B52A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1FC1F1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4C788A0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MinionPro-Bold"/>
                <w:b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42144B7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3C4C7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56F8C86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1A1E558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vertAlign w:val="subscript"/>
              </w:rPr>
              <w:t>b</w:t>
            </w:r>
          </w:p>
        </w:tc>
      </w:tr>
      <w:tr w14:paraId="4707C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D977B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MinionPro-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08C55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7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4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C0C362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31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B82CD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35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6B2E7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8.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0460F1">
            <w:pPr>
              <w:jc w:val="left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83</w:t>
            </w:r>
          </w:p>
        </w:tc>
      </w:tr>
      <w:tr w14:paraId="08BD7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AA57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09798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BAE70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65AF0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F27CA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11ED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EAFC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A021DC">
            <w:pPr>
              <w:jc w:val="left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x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5DD13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6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6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88D4A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1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4608D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01BD7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1.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AEF2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1055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8333E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9182D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71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5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.0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30314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2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EA957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F0E95C">
            <w:pPr>
              <w:widowControl/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C085E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3946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B794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7837F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1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2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63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FFC57A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2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10DC0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6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5E2DA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0868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0C52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FBBC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20C08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B4640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7C44A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02930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B51A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C819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9FCC4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C1270C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4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5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37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BACE8A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7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12C67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9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A6BF5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59E8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0464D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336BF5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 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F3ACF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5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5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CF7B4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4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C7917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0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AFE60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5.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629D6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AE82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26B5A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ase siz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3D55B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0FF75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A1310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3046C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7B0D5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5698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4CCD0B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&l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A3A6B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4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37-1.33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FC3F95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7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FBBDB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0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A388F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12D7A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AA6C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9B3A00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&g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3811B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5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6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BE9FE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8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64F5D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2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CB4BD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2.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CA8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0B20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0394DA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Severi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D1FC9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614F9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72EA65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BF88E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83990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4281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82CFA0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A006C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5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5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6B600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4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63751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A784E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1.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8E83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0D44F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674973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7696B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3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50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6E40BC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7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D7A3A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8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0D9B6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C04E9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2CD0A35">
      <w:pPr>
        <w:bidi w:val="0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72DFEDF">
      <w:pPr>
        <w:bidi w:val="0"/>
        <w:rPr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404040"/>
          <w:spacing w:val="0"/>
          <w:sz w:val="24"/>
          <w:szCs w:val="24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CI = confidence interval; LR = Lactated Ringer's; NS = normal saline; OR = odds ratio; RCT = randomized controlled trial; SAP = severe acute pancreatitis.</w:t>
      </w:r>
    </w:p>
    <w:p w14:paraId="3DB69664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Style w:val="5"/>
          <w:rFonts w:hint="eastAsia" w:ascii="Times New Roman" w:hAnsi="Times New Roman" w:cs="Times New Roman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Random-effects model used for mixed-race and non-RCT subgroups (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² &gt; 50%). No significant intergroup differences observed across subgroups.</w:t>
      </w:r>
    </w:p>
    <w:p w14:paraId="78C8C845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EDFA91A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</w:p>
    <w:p w14:paraId="270104CC">
      <w:pPr>
        <w:bidi w:val="0"/>
        <w:ind w:firstLine="231" w:firstLineChars="0"/>
        <w:jc w:val="left"/>
        <w:rPr>
          <w:lang w:val="en-US" w:eastAsia="zh-CN"/>
        </w:rPr>
      </w:pPr>
    </w:p>
    <w:p w14:paraId="55720D4E">
      <w:pPr>
        <w:bidi w:val="0"/>
        <w:rPr>
          <w:rFonts w:hint="default"/>
          <w:lang w:val="en-US" w:eastAsia="zh-CN"/>
        </w:rPr>
      </w:pPr>
    </w:p>
    <w:p w14:paraId="66E43E07">
      <w:pPr>
        <w:bidi w:val="0"/>
        <w:rPr>
          <w:rFonts w:hint="default"/>
          <w:lang w:val="en-US" w:eastAsia="zh-CN"/>
        </w:rPr>
      </w:pPr>
    </w:p>
    <w:p w14:paraId="402E3D4A">
      <w:pPr>
        <w:bidi w:val="0"/>
        <w:rPr>
          <w:rFonts w:hint="default"/>
          <w:lang w:val="en-US" w:eastAsia="zh-CN"/>
        </w:rPr>
      </w:pPr>
    </w:p>
    <w:p w14:paraId="3124FEB4">
      <w:pPr>
        <w:bidi w:val="0"/>
        <w:rPr>
          <w:rFonts w:hint="default"/>
          <w:lang w:val="en-US" w:eastAsia="zh-CN"/>
        </w:rPr>
      </w:pPr>
    </w:p>
    <w:p w14:paraId="14B6B3A9">
      <w:pPr>
        <w:bidi w:val="0"/>
        <w:rPr>
          <w:rFonts w:hint="default"/>
          <w:lang w:val="en-US" w:eastAsia="zh-CN"/>
        </w:rPr>
      </w:pPr>
    </w:p>
    <w:p w14:paraId="7691AB8B">
      <w:pPr>
        <w:bidi w:val="0"/>
        <w:rPr>
          <w:rFonts w:hint="default"/>
          <w:lang w:val="en-US" w:eastAsia="zh-CN"/>
        </w:rPr>
      </w:pPr>
    </w:p>
    <w:p w14:paraId="50180EB8">
      <w:pPr>
        <w:bidi w:val="0"/>
        <w:rPr>
          <w:rFonts w:hint="default"/>
          <w:lang w:val="en-US" w:eastAsia="zh-CN"/>
        </w:rPr>
      </w:pPr>
    </w:p>
    <w:p w14:paraId="6E78438C">
      <w:pPr>
        <w:bidi w:val="0"/>
        <w:rPr>
          <w:rFonts w:hint="default"/>
          <w:lang w:val="en-US" w:eastAsia="zh-CN"/>
        </w:rPr>
      </w:pPr>
    </w:p>
    <w:p w14:paraId="357B9B67">
      <w:pPr>
        <w:bidi w:val="0"/>
        <w:rPr>
          <w:rFonts w:hint="default"/>
          <w:lang w:val="en-US" w:eastAsia="zh-CN"/>
        </w:rPr>
      </w:pPr>
    </w:p>
    <w:p w14:paraId="7A2F6A52">
      <w:pPr>
        <w:bidi w:val="0"/>
        <w:rPr>
          <w:rFonts w:hint="default"/>
          <w:lang w:val="en-US" w:eastAsia="zh-CN"/>
        </w:rPr>
      </w:pPr>
    </w:p>
    <w:p w14:paraId="6D916638">
      <w:pPr>
        <w:bidi w:val="0"/>
        <w:rPr>
          <w:rFonts w:hint="default"/>
          <w:lang w:val="en-US" w:eastAsia="zh-CN"/>
        </w:rPr>
      </w:pPr>
    </w:p>
    <w:p w14:paraId="60F7A1BF">
      <w:pPr>
        <w:bidi w:val="0"/>
        <w:rPr>
          <w:rFonts w:hint="default"/>
          <w:lang w:val="en-US" w:eastAsia="zh-CN"/>
        </w:rPr>
      </w:pPr>
    </w:p>
    <w:p w14:paraId="693EE1EB">
      <w:pPr>
        <w:bidi w:val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nmentary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t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ansfe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o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ICU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ollowing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lui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suscitation with LR or NS</w:t>
      </w:r>
    </w:p>
    <w:tbl>
      <w:tblPr>
        <w:tblStyle w:val="3"/>
        <w:tblpPr w:leftFromText="180" w:rightFromText="180" w:vertAnchor="page" w:horzAnchor="page" w:tblpX="1940" w:tblpY="219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11"/>
        <w:gridCol w:w="1383"/>
        <w:gridCol w:w="1383"/>
        <w:gridCol w:w="1383"/>
        <w:gridCol w:w="1373"/>
      </w:tblGrid>
      <w:tr w14:paraId="0EA2D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1663154B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161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6A594FD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"/>
                <w:b/>
                <w:color w:val="000000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ED1AABD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 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E709ACD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h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DBEC4F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I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8A24109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vertAlign w:val="subscript"/>
              </w:rPr>
              <w:t>b</w:t>
            </w:r>
          </w:p>
        </w:tc>
      </w:tr>
      <w:tr w14:paraId="4D1A1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FE8B16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Regular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otal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9B95C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8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2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33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69429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01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28F43F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04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2ED63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.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8C5FF7">
            <w:pPr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273</w:t>
            </w:r>
          </w:p>
        </w:tc>
      </w:tr>
      <w:tr w14:paraId="00D83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5658A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Rac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94096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CAD6D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0BA3C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AA549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72126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58DFC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33F5B4">
            <w:pPr>
              <w:jc w:val="left"/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ix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6F3FB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1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2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0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BC10E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5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066D35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F50AA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9.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36F8A8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0E9DA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DD1B0C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auc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591C2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8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1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.89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F0F61F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388803">
            <w:pPr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E1914C">
            <w:pPr>
              <w:widowControl/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69E4E9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25BDD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8BBB61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D6BD7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9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93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72943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74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F3B932">
            <w:pPr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9B6589">
            <w:pPr>
              <w:widowControl/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E50732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003A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9DD09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Desig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E3132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3A023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3C3EF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806EA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B3AA9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78612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76D4BA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60FD8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8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0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4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508A7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4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6F04D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4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E9BBC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E5E253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69016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F18A8C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NO 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240CB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8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0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73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54CC7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8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D08D35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3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1E0C0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D808EF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9A5F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981CF3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Case siz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2FCFC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96B9A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F002D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163EC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4290DB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0B787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7E7EA1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l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39EE8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8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60-1.70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4F378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71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25AD78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5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205C5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037A9C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8369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488564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g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C4A41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0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9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46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DDF20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7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4F082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91B00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5.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2009EF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0D4A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24231F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veri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1A34A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19BB8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A5576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E10C0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4255A7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90AD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2AE1B5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F30CEA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4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0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4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409600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5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46749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6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281B7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3A6389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50D93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FDC298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M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85C7B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2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4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2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969E55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1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198D3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7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0CC76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7.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A61690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</w:tbl>
    <w:p w14:paraId="0C78B6D9">
      <w:pPr>
        <w:bidi w:val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FA42B2E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404040"/>
          <w:spacing w:val="0"/>
          <w:sz w:val="24"/>
          <w:szCs w:val="24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CI = confidence interval; LR = Lactated Ringer's; NS = normal saline; OR = odds ratio; RCT = randomized controlled trial; SAP = severe acute pancreatitis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br w:type="textWrapping"/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Non-significant overall effect (OR 0.</w:t>
      </w:r>
      <w:r>
        <w:rPr>
          <w:rFonts w:hint="eastAsia" w:ascii="Times New Roman" w:hAnsi="Times New Roman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98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</w:t>
      </w:r>
      <w:r>
        <w:rPr>
          <w:rFonts w:hint="eastAsia" w:ascii="Times New Roman" w:hAnsi="Times New Roman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90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). </w:t>
      </w:r>
    </w:p>
    <w:p w14:paraId="00A879AA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</w:p>
    <w:p w14:paraId="30C0005C"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</w:p>
    <w:p w14:paraId="1A958D46">
      <w:pPr>
        <w:bidi w:val="0"/>
        <w:rPr>
          <w:rFonts w:hint="default"/>
          <w:lang w:val="en-US" w:eastAsia="zh-CN"/>
        </w:rPr>
      </w:pPr>
    </w:p>
    <w:p w14:paraId="4D2146FE">
      <w:pPr>
        <w:bidi w:val="0"/>
        <w:rPr>
          <w:rFonts w:hint="default"/>
          <w:lang w:val="en-US" w:eastAsia="zh-CN"/>
        </w:rPr>
      </w:pPr>
    </w:p>
    <w:p w14:paraId="2429204E">
      <w:pPr>
        <w:bidi w:val="0"/>
        <w:rPr>
          <w:rFonts w:hint="default"/>
          <w:lang w:val="en-US" w:eastAsia="zh-CN"/>
        </w:rPr>
      </w:pPr>
    </w:p>
    <w:p w14:paraId="2175D4B8">
      <w:pPr>
        <w:bidi w:val="0"/>
        <w:rPr>
          <w:rFonts w:hint="default"/>
          <w:lang w:val="en-US" w:eastAsia="zh-CN"/>
        </w:rPr>
      </w:pPr>
    </w:p>
    <w:p w14:paraId="6DDBA6E3">
      <w:pPr>
        <w:bidi w:val="0"/>
        <w:rPr>
          <w:rFonts w:hint="default"/>
          <w:lang w:val="en-US" w:eastAsia="zh-CN"/>
        </w:rPr>
      </w:pPr>
    </w:p>
    <w:p w14:paraId="19A255CB">
      <w:pPr>
        <w:bidi w:val="0"/>
        <w:rPr>
          <w:rFonts w:hint="default"/>
          <w:lang w:val="en-US" w:eastAsia="zh-CN"/>
        </w:rPr>
      </w:pPr>
    </w:p>
    <w:p w14:paraId="527414E2">
      <w:pPr>
        <w:bidi w:val="0"/>
        <w:rPr>
          <w:rFonts w:hint="default"/>
          <w:lang w:val="en-US" w:eastAsia="zh-CN"/>
        </w:rPr>
      </w:pPr>
    </w:p>
    <w:p w14:paraId="7C838FB0">
      <w:pPr>
        <w:bidi w:val="0"/>
        <w:rPr>
          <w:rFonts w:hint="default"/>
          <w:lang w:val="en-US" w:eastAsia="zh-CN"/>
        </w:rPr>
      </w:pPr>
    </w:p>
    <w:p w14:paraId="1D37B9A7">
      <w:pPr>
        <w:bidi w:val="0"/>
        <w:rPr>
          <w:rFonts w:hint="default"/>
          <w:lang w:val="en-US" w:eastAsia="zh-CN"/>
        </w:rPr>
      </w:pPr>
    </w:p>
    <w:p w14:paraId="20C02DEE">
      <w:pPr>
        <w:bidi w:val="0"/>
        <w:rPr>
          <w:rFonts w:hint="default"/>
          <w:lang w:val="en-US" w:eastAsia="zh-CN"/>
        </w:rPr>
      </w:pPr>
    </w:p>
    <w:p w14:paraId="110350B6">
      <w:pPr>
        <w:bidi w:val="0"/>
        <w:rPr>
          <w:rFonts w:hint="default"/>
          <w:lang w:val="en-US" w:eastAsia="zh-CN"/>
        </w:rPr>
      </w:pPr>
    </w:p>
    <w:p w14:paraId="65818BEB">
      <w:pPr>
        <w:bidi w:val="0"/>
        <w:rPr>
          <w:rFonts w:hint="default"/>
          <w:lang w:val="en-US" w:eastAsia="zh-CN"/>
        </w:rPr>
      </w:pPr>
    </w:p>
    <w:p w14:paraId="491F4673">
      <w:pPr>
        <w:bidi w:val="0"/>
        <w:rPr>
          <w:rFonts w:hint="default"/>
          <w:lang w:val="en-US" w:eastAsia="zh-CN"/>
        </w:rPr>
      </w:pPr>
    </w:p>
    <w:p w14:paraId="38E5749E">
      <w:pPr>
        <w:bidi w:val="0"/>
        <w:rPr>
          <w:rFonts w:hint="default"/>
          <w:lang w:val="en-US" w:eastAsia="zh-CN"/>
        </w:rPr>
      </w:pPr>
    </w:p>
    <w:p w14:paraId="3FCA74DB">
      <w:pPr>
        <w:bidi w:val="0"/>
        <w:rPr>
          <w:rFonts w:hint="default"/>
          <w:lang w:val="en-US" w:eastAsia="zh-CN"/>
        </w:rPr>
      </w:pPr>
    </w:p>
    <w:p w14:paraId="0F098C76">
      <w:pPr>
        <w:bidi w:val="0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nmentary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Pancreatic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crosi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cidence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tient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ceiving LR vs. NS</w:t>
      </w:r>
    </w:p>
    <w:tbl>
      <w:tblPr>
        <w:tblStyle w:val="3"/>
        <w:tblpPr w:leftFromText="180" w:rightFromText="180" w:vertAnchor="page" w:horzAnchor="page" w:tblpX="1892" w:tblpY="226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11"/>
        <w:gridCol w:w="1383"/>
        <w:gridCol w:w="1383"/>
        <w:gridCol w:w="1383"/>
        <w:gridCol w:w="1373"/>
      </w:tblGrid>
      <w:tr w14:paraId="624B9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7F4A6A11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  <w:tc>
          <w:tcPr>
            <w:tcW w:w="161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E77E9E5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"/>
                <w:b/>
                <w:color w:val="000000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0F7CE034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 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7C2E32A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h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76709B1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I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396465B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vertAlign w:val="subscript"/>
              </w:rPr>
              <w:t>b</w:t>
            </w:r>
          </w:p>
        </w:tc>
      </w:tr>
      <w:tr w14:paraId="62576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41C4F5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Regular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otal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63643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7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6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30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58DD6E6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43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92B03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41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90BC6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360E58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32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6</w:t>
            </w:r>
          </w:p>
        </w:tc>
      </w:tr>
      <w:tr w14:paraId="72F32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EE9409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Rac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09C13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B6A1EA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D4F34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252D1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57B920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7626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930581">
            <w:pPr>
              <w:jc w:val="left"/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ix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E67DA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04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8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.99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D66752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6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3C717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1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A22CF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A2A3D7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4C03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13C775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auc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4FA42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80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6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40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DC416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4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61536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7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03349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2.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F9C37E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2889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4701B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192E75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2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1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.45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50F85C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2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483DCA">
            <w:pPr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F4D1E0">
            <w:pPr>
              <w:widowControl/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730A7E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00F0B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8A0AF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Desig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088D1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6F372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2269E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BA2AB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403397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2127A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F1AEC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8CF24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7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4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32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9AAAC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9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0CC378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8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861B7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95A5DB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38AB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9223DC7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NO 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EF40B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0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37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06CF3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1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E903B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1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490F0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5.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B8D69C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14EA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684E83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Case siz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96118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69FDC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F0609F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2A227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3F2302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57AA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C6CDAF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l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C0313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7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49-1.32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3DF01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19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A97F36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8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9EF0E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74DF7B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DD11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697A0D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g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EA30F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5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3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.1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29264C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91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F4008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1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0E5AF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5.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29046D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6623E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D5B182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veri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EB73D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CBFCA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9AE93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0A389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449A6E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E76D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813C1D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992AC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5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7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6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D21CF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3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F9E21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8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8911B8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45FDDA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76FB7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8E73F0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S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DF895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25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8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.67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13699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56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5DE41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8F362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01E05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6239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7A88C6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M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94B2F4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4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8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42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D7E09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4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BC447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73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1994C5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CE058D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</w:tbl>
    <w:p w14:paraId="246B2D40">
      <w:pPr>
        <w:bidi w:val="0"/>
        <w:rPr>
          <w:rFonts w:hint="default"/>
          <w:lang w:val="en-US" w:eastAsia="zh-CN"/>
        </w:rPr>
      </w:pPr>
    </w:p>
    <w:p w14:paraId="540B072C">
      <w:pPr>
        <w:bidi w:val="0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404040"/>
          <w:spacing w:val="0"/>
          <w:sz w:val="24"/>
          <w:szCs w:val="24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CI = confidence interval; LR = Lactated Ringer's; NS = normal saline; OR = odds ratio; RCT = randomized controlled trial; SAP = severe acute pancreatitis.</w:t>
      </w:r>
    </w:p>
    <w:p w14:paraId="6EF4EF7F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Non-significant overall effect (OR 0.777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343). Caucasian subgroup showed non-significant trend toward reduced transfers with LR (OR 0.806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448).</w:t>
      </w:r>
    </w:p>
    <w:p w14:paraId="12C68AED">
      <w:pPr>
        <w:bidi w:val="0"/>
        <w:ind w:firstLine="362" w:firstLineChars="0"/>
        <w:jc w:val="left"/>
        <w:rPr>
          <w:rFonts w:hint="default"/>
          <w:lang w:val="en-US" w:eastAsia="zh-CN"/>
        </w:rPr>
      </w:pPr>
    </w:p>
    <w:p w14:paraId="02DAB1B0">
      <w:pPr>
        <w:bidi w:val="0"/>
        <w:rPr>
          <w:rFonts w:hint="default"/>
          <w:lang w:val="en-US" w:eastAsia="zh-CN"/>
        </w:rPr>
      </w:pPr>
    </w:p>
    <w:p w14:paraId="51370E3E">
      <w:pPr>
        <w:bidi w:val="0"/>
        <w:rPr>
          <w:rFonts w:hint="default"/>
          <w:lang w:val="en-US" w:eastAsia="zh-CN"/>
        </w:rPr>
      </w:pPr>
    </w:p>
    <w:p w14:paraId="62B9A9AA">
      <w:pPr>
        <w:bidi w:val="0"/>
        <w:rPr>
          <w:rFonts w:hint="default"/>
          <w:lang w:val="en-US" w:eastAsia="zh-CN"/>
        </w:rPr>
      </w:pPr>
    </w:p>
    <w:p w14:paraId="64BFE24D">
      <w:pPr>
        <w:bidi w:val="0"/>
        <w:rPr>
          <w:rFonts w:hint="default"/>
          <w:lang w:val="en-US" w:eastAsia="zh-CN"/>
        </w:rPr>
      </w:pPr>
    </w:p>
    <w:p w14:paraId="1B09571B">
      <w:pPr>
        <w:bidi w:val="0"/>
        <w:rPr>
          <w:rFonts w:hint="default"/>
          <w:lang w:val="en-US" w:eastAsia="zh-CN"/>
        </w:rPr>
      </w:pPr>
    </w:p>
    <w:p w14:paraId="02567EAD">
      <w:pPr>
        <w:bidi w:val="0"/>
        <w:rPr>
          <w:rFonts w:hint="default"/>
          <w:lang w:val="en-US" w:eastAsia="zh-CN"/>
        </w:rPr>
      </w:pPr>
    </w:p>
    <w:p w14:paraId="68E0F2B0">
      <w:pPr>
        <w:bidi w:val="0"/>
        <w:rPr>
          <w:rFonts w:hint="default"/>
          <w:lang w:val="en-US" w:eastAsia="zh-CN"/>
        </w:rPr>
      </w:pPr>
    </w:p>
    <w:p w14:paraId="0AF288DB">
      <w:pPr>
        <w:bidi w:val="0"/>
        <w:rPr>
          <w:rFonts w:hint="default"/>
          <w:lang w:val="en-US" w:eastAsia="zh-CN"/>
        </w:rPr>
      </w:pPr>
    </w:p>
    <w:p w14:paraId="2512EDCB">
      <w:pPr>
        <w:bidi w:val="0"/>
        <w:rPr>
          <w:rFonts w:hint="default"/>
          <w:lang w:val="en-US" w:eastAsia="zh-CN"/>
        </w:rPr>
      </w:pPr>
    </w:p>
    <w:p w14:paraId="406D835F">
      <w:pPr>
        <w:bidi w:val="0"/>
        <w:rPr>
          <w:rFonts w:hint="default"/>
          <w:lang w:val="en-US" w:eastAsia="zh-CN"/>
        </w:rPr>
      </w:pPr>
    </w:p>
    <w:p w14:paraId="642B878D">
      <w:pPr>
        <w:bidi w:val="0"/>
        <w:rPr>
          <w:rFonts w:hint="default"/>
          <w:lang w:val="en-US" w:eastAsia="zh-CN"/>
        </w:rPr>
      </w:pPr>
    </w:p>
    <w:p w14:paraId="16DA0A5C">
      <w:pPr>
        <w:bidi w:val="0"/>
        <w:rPr>
          <w:rFonts w:hint="default"/>
          <w:lang w:val="en-US" w:eastAsia="zh-CN"/>
        </w:rPr>
      </w:pPr>
    </w:p>
    <w:p w14:paraId="0FC27C02">
      <w:pPr>
        <w:bidi w:val="0"/>
        <w:rPr>
          <w:rFonts w:hint="default"/>
          <w:lang w:val="en-US" w:eastAsia="zh-CN"/>
        </w:rPr>
      </w:pPr>
    </w:p>
    <w:p w14:paraId="355DE8B2">
      <w:pPr>
        <w:bidi w:val="0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upplenmentary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Orga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il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utcome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ratified b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lui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ype</w:t>
      </w:r>
    </w:p>
    <w:tbl>
      <w:tblPr>
        <w:tblStyle w:val="3"/>
        <w:tblpPr w:leftFromText="180" w:rightFromText="180" w:vertAnchor="page" w:horzAnchor="page" w:tblpX="1808" w:tblpY="192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11"/>
        <w:gridCol w:w="1383"/>
        <w:gridCol w:w="1383"/>
        <w:gridCol w:w="1383"/>
        <w:gridCol w:w="1373"/>
      </w:tblGrid>
      <w:tr w14:paraId="032F6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4DD5C69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bookmarkStart w:id="0" w:name="OLE_LINK1"/>
          </w:p>
        </w:tc>
        <w:tc>
          <w:tcPr>
            <w:tcW w:w="161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6F23AFEC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"/>
                <w:b/>
                <w:color w:val="000000"/>
                <w:kern w:val="0"/>
                <w:sz w:val="18"/>
                <w:szCs w:val="18"/>
                <w:highlight w:val="none"/>
                <w:lang w:bidi="ar"/>
              </w:rPr>
              <w:t>OR (95% CI)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5C7DF05B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P 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101FEC2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h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3EB7345F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BoldIt"/>
                <w:b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I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MinionPro-BoldIt"/>
                <w:b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%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 w14:paraId="28D1A1C2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vertAlign w:val="subscript"/>
              </w:rPr>
              <w:t>b</w:t>
            </w:r>
          </w:p>
        </w:tc>
      </w:tr>
      <w:tr w14:paraId="653D2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643547"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MinionPro-Regular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Total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B7FC79">
            <w:pPr>
              <w:jc w:val="left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0.563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307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1.031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5EFD96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  <w:t>0.063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601CDB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15</w:t>
            </w:r>
          </w:p>
        </w:tc>
        <w:tc>
          <w:tcPr>
            <w:tcW w:w="13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65198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7F83B4">
            <w:pPr>
              <w:jc w:val="left"/>
              <w:rPr>
                <w:rFonts w:hint="default" w:ascii="Times New Roman" w:hAnsi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406</w:t>
            </w:r>
          </w:p>
        </w:tc>
      </w:tr>
      <w:tr w14:paraId="359A7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438B1A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Rac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AAFE0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CBDA8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605CE7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C99E4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1701E5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944B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19E22C">
            <w:pPr>
              <w:jc w:val="left"/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ix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1FB48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5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8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1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514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22158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60232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42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9A040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41CC3F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0BA4B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7BDABF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Caucasia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9CA963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8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0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5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AE0EF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06AE21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88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20EDC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48DCC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4BC3D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E6BD4D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Desig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0E01C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38C76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AB1C7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6D654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EC0CC8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7FFAA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B92C91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8143EC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62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7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40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ECF532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25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8E8C8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A6325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797A0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6C56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2D147E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NO RC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FBB0F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9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19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22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A0A9CE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2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37C4C1">
            <w:pPr>
              <w:jc w:val="left"/>
              <w:rPr>
                <w:rFonts w:hint="eastAsia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8F34C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2291C4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3ECAE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FC6F9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Case siz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EE4838F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E5D1CE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F2AA6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3E424A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3FF18C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150DD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C82FEA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l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C8F35D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3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58-1.9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4F7B23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1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EE4ED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1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B7234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023E40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211CC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B40DC4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&gt;1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58F4D2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1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2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C9338A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4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4FDFD9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DCE75C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E63CFA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555AF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ADEC4C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veri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94A780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FD29EF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5E8061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E81F27B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37E1916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60958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DB862A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45DBB36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33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58-1.9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D45D5D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21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5E4F27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91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BE8DF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0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0F2E3C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tr w14:paraId="5B876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9072B44">
            <w:pPr>
              <w:jc w:val="left"/>
              <w:rPr>
                <w:rFonts w:hint="default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MA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691B59">
            <w:pPr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61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32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.1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1FDE35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14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9CD2E4">
            <w:pPr>
              <w:jc w:val="left"/>
              <w:rPr>
                <w:rFonts w:hint="default" w:ascii="Times New Roman" w:hAnsi="Times New Roman" w:eastAsia="宋体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4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176DD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647A03">
            <w:pPr>
              <w:jc w:val="left"/>
              <w:rPr>
                <w:rFonts w:ascii="Times New Roman" w:hAnsi="Times New Roman"/>
                <w:sz w:val="18"/>
                <w:szCs w:val="18"/>
                <w:highlight w:val="none"/>
              </w:rPr>
            </w:pPr>
          </w:p>
        </w:tc>
      </w:tr>
      <w:bookmarkEnd w:id="0"/>
    </w:tbl>
    <w:p w14:paraId="195BFDD5">
      <w:pPr>
        <w:bidi w:val="0"/>
        <w:jc w:val="left"/>
        <w:rPr>
          <w:rFonts w:hint="default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caps w:val="0"/>
          <w:color w:val="404040"/>
          <w:spacing w:val="0"/>
          <w:sz w:val="24"/>
          <w:szCs w:val="24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CI = confidence interval; LR = Lactated Ringer's; NS = normal saline; OR = odds ratio; RCT = randomized controlled trial; SAP = severe acute pancreatitis.</w:t>
      </w:r>
    </w:p>
    <w:p w14:paraId="34D3C002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caps w:val="0"/>
          <w:color w:val="404040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Marginally significant reduction with LR (OR 0.563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063). Consistent direction of effect across subgroups, strongest in Caucasians (OR 0.482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103).</w:t>
      </w:r>
      <w:r>
        <w:rPr>
          <w:rFonts w:hint="default" w:ascii="Times New Roman" w:hAnsi="Times New Roman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Benefit most pronounced in studies with &gt;100 patients (OR 0.616; </w:t>
      </w:r>
      <w:r>
        <w:rPr>
          <w:rStyle w:val="5"/>
          <w:rFonts w:hint="default" w:ascii="Times New Roman" w:hAnsi="Times New Roman" w:eastAsia="Segoe UI" w:cs="Times New Roman"/>
          <w:caps w:val="0"/>
          <w:color w:val="404040"/>
          <w:spacing w:val="0"/>
          <w:sz w:val="24"/>
          <w:szCs w:val="24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 = 0.143).</w:t>
      </w:r>
    </w:p>
    <w:p w14:paraId="0D78FE7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210AD"/>
    <w:rsid w:val="0E391E66"/>
    <w:rsid w:val="151E5F10"/>
    <w:rsid w:val="1CD37CCF"/>
    <w:rsid w:val="26B90F8E"/>
    <w:rsid w:val="2BB6021C"/>
    <w:rsid w:val="493D58B9"/>
    <w:rsid w:val="4A6F6F2F"/>
    <w:rsid w:val="54302F10"/>
    <w:rsid w:val="68090D48"/>
    <w:rsid w:val="6A953074"/>
    <w:rsid w:val="7DFE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57</Words>
  <Characters>2703</Characters>
  <Lines>0</Lines>
  <Paragraphs>0</Paragraphs>
  <TotalTime>0</TotalTime>
  <ScaleCrop>false</ScaleCrop>
  <LinksUpToDate>false</LinksUpToDate>
  <CharactersWithSpaces>30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09:00Z</dcterms:created>
  <dc:creator>kingjiang</dc:creator>
  <cp:lastModifiedBy>脱疆野马</cp:lastModifiedBy>
  <dcterms:modified xsi:type="dcterms:W3CDTF">2025-11-22T01:2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097F2FCEB9B4ED68732EAE1A220AB81_12</vt:lpwstr>
  </property>
  <property fmtid="{D5CDD505-2E9C-101B-9397-08002B2CF9AE}" pid="4" name="KSOTemplateDocerSaveRecord">
    <vt:lpwstr>eyJoZGlkIjoiZTVjMzAxMTM2MGM3MjFiMzEzYmVhY2Q3NTkyMmU2YjEiLCJ1c2VySWQiOiI1ODEzMjg5MzgifQ==</vt:lpwstr>
  </property>
</Properties>
</file>